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4" w:type="dxa"/>
        <w:tblInd w:w="-57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3543"/>
        <w:gridCol w:w="3261"/>
      </w:tblGrid>
      <w:tr w:rsidR="0067348B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val="sv-SE" w:eastAsia="sv-SE"/>
              </w:rPr>
              <w:t>Mouse gene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val="sv-SE" w:eastAsia="sv-SE"/>
              </w:rPr>
              <w:t>Forward primer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proofErr w:type="spellStart"/>
            <w:r w:rsidRPr="00CC11E0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val="sv-SE" w:eastAsia="sv-SE"/>
              </w:rPr>
              <w:t>Reverse</w:t>
            </w:r>
            <w:proofErr w:type="spellEnd"/>
            <w:r w:rsidRPr="00CC11E0">
              <w:rPr>
                <w:rFonts w:ascii="Arial" w:eastAsia="Times New Roman" w:hAnsi="Arial" w:cs="Arial"/>
                <w:bCs/>
                <w:color w:val="000000"/>
                <w:sz w:val="20"/>
                <w:szCs w:val="24"/>
                <w:lang w:val="sv-SE" w:eastAsia="sv-SE"/>
              </w:rPr>
              <w:t xml:space="preserve"> primer</w:t>
            </w:r>
          </w:p>
        </w:tc>
      </w:tr>
      <w:tr w:rsidR="0067348B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Krt7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GCGGAGATGAACCGCTCTA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TAACTTGGCACGCTGGTTC</w:t>
            </w:r>
          </w:p>
        </w:tc>
      </w:tr>
      <w:tr w:rsidR="0067348B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proofErr w:type="spellStart"/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Actin</w:t>
            </w:r>
            <w:proofErr w:type="spellEnd"/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-beta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GCAGCCACTGTCGAGTC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GTCATCCATGGCGAACTGGT</w:t>
            </w:r>
          </w:p>
        </w:tc>
      </w:tr>
      <w:tr w:rsidR="0067348B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Krt5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TGAGGAGCTGCAACAGACAG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AGGTTGGCACACTGCTTCTT</w:t>
            </w:r>
          </w:p>
        </w:tc>
      </w:tr>
      <w:tr w:rsidR="0067348B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Krt20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AGTTCGAGAGACAGAGTCAAAC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TAGGTTGCGCTCCAGAGACT</w:t>
            </w:r>
          </w:p>
        </w:tc>
      </w:tr>
      <w:tr w:rsidR="0067348B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Krt14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GTGAAGACAAGGCTGGAGC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ATGACCTTGGTGCGGATCT</w:t>
            </w:r>
          </w:p>
        </w:tc>
      </w:tr>
      <w:tr w:rsidR="0067348B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Trp63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ACCCTTACATCCAGCGTTTCA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TCGATGGGCTGTACTGAGC</w:t>
            </w:r>
          </w:p>
        </w:tc>
      </w:tr>
      <w:tr w:rsidR="0067348B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Krt18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AGAGACTGGGGCCACTACT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7348B" w:rsidRPr="00CC11E0" w:rsidRDefault="0067348B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sz w:val="20"/>
                <w:szCs w:val="24"/>
                <w:lang w:val="sv-SE" w:eastAsia="sv-SE"/>
              </w:rPr>
            </w:pPr>
            <w:r w:rsidRPr="00CC11E0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TGGCTAGTTCTGTCTCATACTTGA</w:t>
            </w:r>
          </w:p>
        </w:tc>
      </w:tr>
      <w:tr w:rsidR="00624D9A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dh1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AGCCGGTCTTTGAGGGAT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GGTAACTCTCTCGGTCCAGC</w:t>
            </w:r>
          </w:p>
        </w:tc>
      </w:tr>
      <w:tr w:rsidR="00624D9A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dh2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GCAGTCTTACCGAAGGATG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CTTGAAATCTGCTGGCTCG</w:t>
            </w:r>
          </w:p>
        </w:tc>
      </w:tr>
      <w:tr w:rsidR="00624D9A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Des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GTGCATGAAGAGGAGATCCGT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ATGTTCTTAGCCGCGATGGT</w:t>
            </w:r>
            <w:bookmarkStart w:id="0" w:name="_GoBack"/>
            <w:bookmarkEnd w:id="0"/>
          </w:p>
        </w:tc>
      </w:tr>
      <w:tr w:rsidR="00624D9A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Myh11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GACACAGCCTACAGAAGCA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TTTTCCAGCTCCCCCGTGAT</w:t>
            </w:r>
          </w:p>
        </w:tc>
      </w:tr>
      <w:tr w:rsidR="00624D9A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Vim</w:t>
            </w:r>
            <w:proofErr w:type="spellEnd"/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AGAGAGGAAGCCGAAAGCAC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TGGATCTCTTCATCGTGCAGT</w:t>
            </w:r>
          </w:p>
        </w:tc>
      </w:tr>
      <w:tr w:rsidR="00624D9A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Pdgfra</w:t>
            </w:r>
            <w:proofErr w:type="spellEnd"/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GGAACCTCAGAGAGAATCGGC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ATAGCTCCTGAGACCCGCTG</w:t>
            </w:r>
          </w:p>
        </w:tc>
      </w:tr>
      <w:tr w:rsidR="00624D9A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Col1a2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TACCTGGATGAGGAGACGGG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GGTGCAATGTCAAGGAACGG</w:t>
            </w:r>
          </w:p>
        </w:tc>
      </w:tr>
      <w:tr w:rsidR="00624D9A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lastRenderedPageBreak/>
              <w:t>Upk2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ACCAGGAACCAAATACTACATATCC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624D9A">
            <w:pPr>
              <w:spacing w:before="240" w:after="0" w:line="360" w:lineRule="auto"/>
              <w:ind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AGAGCCCTTCTCATTTGCGG</w:t>
            </w:r>
          </w:p>
        </w:tc>
      </w:tr>
      <w:tr w:rsidR="00624D9A" w:rsidRPr="00CC11E0" w:rsidTr="005853B8">
        <w:trPr>
          <w:trHeight w:val="2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Tagln</w:t>
            </w:r>
            <w:proofErr w:type="spellEnd"/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GAAGGTGCCTGAGAACCCAC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4D9A" w:rsidRPr="00CC11E0" w:rsidRDefault="00624D9A" w:rsidP="005853B8">
            <w:pPr>
              <w:spacing w:before="240" w:after="0" w:line="36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</w:pPr>
            <w:r w:rsidRPr="00624D9A">
              <w:rPr>
                <w:rFonts w:ascii="Arial" w:eastAsia="Times New Roman" w:hAnsi="Arial" w:cs="Arial"/>
                <w:color w:val="000000"/>
                <w:sz w:val="20"/>
                <w:szCs w:val="24"/>
                <w:lang w:val="sv-SE" w:eastAsia="sv-SE"/>
              </w:rPr>
              <w:t>GCTCCTGGGCTTTCTTCATAAAC</w:t>
            </w:r>
          </w:p>
        </w:tc>
      </w:tr>
    </w:tbl>
    <w:p w:rsidR="00485F90" w:rsidRDefault="00485F90"/>
    <w:sectPr w:rsidR="00485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48B"/>
    <w:rsid w:val="00485F90"/>
    <w:rsid w:val="00624D9A"/>
    <w:rsid w:val="0067348B"/>
    <w:rsid w:val="0089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C9168"/>
  <w15:chartTrackingRefBased/>
  <w15:docId w15:val="{F2E9C5C0-A919-4193-A247-D7E5E81C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34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3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Kyriaki Kerzeli</dc:creator>
  <cp:keywords/>
  <dc:description/>
  <cp:lastModifiedBy>Iliana Kyriaki Kerzeli</cp:lastModifiedBy>
  <cp:revision>2</cp:revision>
  <dcterms:created xsi:type="dcterms:W3CDTF">2021-04-16T16:06:00Z</dcterms:created>
  <dcterms:modified xsi:type="dcterms:W3CDTF">2021-04-26T12:37:00Z</dcterms:modified>
</cp:coreProperties>
</file>